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97C35" w14:textId="77777777" w:rsidR="00841D93" w:rsidRPr="00E40C5C" w:rsidRDefault="00841D93" w:rsidP="00841D93">
      <w:pPr>
        <w:rPr>
          <w:sz w:val="20"/>
          <w:szCs w:val="20"/>
          <w:lang w:val="en-GB"/>
        </w:rPr>
      </w:pPr>
      <w:bookmarkStart w:id="0" w:name="_Ref2174430"/>
      <w:bookmarkStart w:id="1" w:name="_Toc2894343"/>
      <w:r w:rsidRPr="003F744E">
        <w:rPr>
          <w:b/>
          <w:sz w:val="20"/>
          <w:szCs w:val="20"/>
          <w:lang w:val="en-GB"/>
        </w:rPr>
        <w:t>Table</w:t>
      </w:r>
      <w:bookmarkEnd w:id="0"/>
      <w:r>
        <w:rPr>
          <w:b/>
          <w:sz w:val="20"/>
          <w:szCs w:val="20"/>
          <w:lang w:val="en-GB"/>
        </w:rPr>
        <w:t xml:space="preserve"> 10</w:t>
      </w:r>
      <w:r w:rsidRPr="003F744E">
        <w:rPr>
          <w:b/>
          <w:sz w:val="20"/>
          <w:szCs w:val="20"/>
          <w:lang w:val="en-GB"/>
        </w:rPr>
        <w:t>:</w:t>
      </w:r>
      <w:r w:rsidRPr="003F744E">
        <w:rPr>
          <w:sz w:val="20"/>
          <w:szCs w:val="20"/>
          <w:lang w:val="en-GB"/>
        </w:rPr>
        <w:t xml:space="preserve"> Quality assessment of included literature using the EPHPP</w:t>
      </w:r>
      <w:r w:rsidRPr="003F744E">
        <w:rPr>
          <w:sz w:val="20"/>
          <w:szCs w:val="20"/>
          <w:lang w:val="en-GB"/>
        </w:rPr>
        <w:fldChar w:fldCharType="begin"/>
      </w:r>
      <w:r w:rsidRPr="003F744E">
        <w:rPr>
          <w:sz w:val="20"/>
          <w:szCs w:val="20"/>
          <w:lang w:val="en-GB"/>
        </w:rPr>
        <w:instrText xml:space="preserve"> ADDIN EN.CITE &lt;EndNote&gt;&lt;Cite&gt;&lt;Author&gt;Project&lt;/Author&gt;&lt;Year&gt;1999&lt;/Year&gt;&lt;RecNum&gt;2064&lt;/RecNum&gt;&lt;DisplayText&gt;&lt;style face="superscript"&gt;23&lt;/style&gt;&lt;/DisplayText&gt;&lt;record&gt;&lt;rec-number&gt;2064&lt;/rec-number&gt;&lt;foreign-keys&gt;&lt;key app="EN" db-id="at92s955l9f2x1e9fxlvdpd7wzsxfdepa2s2" timestamp="1549966258"&gt;2064&lt;/key&gt;&lt;/foreign-keys&gt;&lt;ref-type name="Web Page"&gt;12&lt;/ref-type&gt;&lt;contributors&gt;&lt;authors&gt;&lt;author&gt;EPHPP - Effective Public Health Practice Project&lt;/author&gt;&lt;/authors&gt;&lt;/contributors&gt;&lt;titles&gt;&lt;title&gt;Quality assessment tool for quantitative studies&lt;/title&gt;&lt;/titles&gt;&lt;number&gt;12.02.19&lt;/number&gt;&lt;dates&gt;&lt;year&gt;1999&lt;/year&gt;&lt;/dates&gt;&lt;pub-location&gt;www.merst.ca&lt;/pub-location&gt;&lt;publisher&gt;McMaster University School of Nursing&lt;/publisher&gt;&lt;work-type&gt;Assessment tool&lt;/work-type&gt;&lt;urls&gt;&lt;related-urls&gt;&lt;url&gt;https://merst.ca/wp-content/uploads/2018/02/quality-assessment-tool_2010.pdf&lt;/url&gt;&lt;/related-urls&gt;&lt;/urls&gt;&lt;/record&gt;&lt;/Cite&gt;&lt;/EndNote&gt;</w:instrText>
      </w:r>
      <w:r w:rsidRPr="003F744E">
        <w:rPr>
          <w:sz w:val="20"/>
          <w:szCs w:val="20"/>
          <w:lang w:val="en-GB"/>
        </w:rPr>
        <w:fldChar w:fldCharType="separate"/>
      </w:r>
      <w:r w:rsidRPr="003F744E">
        <w:rPr>
          <w:noProof/>
          <w:sz w:val="20"/>
          <w:szCs w:val="20"/>
          <w:vertAlign w:val="superscript"/>
          <w:lang w:val="en-GB"/>
        </w:rPr>
        <w:t>23</w:t>
      </w:r>
      <w:bookmarkEnd w:id="1"/>
      <w:r w:rsidRPr="003F744E">
        <w:rPr>
          <w:sz w:val="20"/>
          <w:szCs w:val="20"/>
          <w:lang w:val="en-GB"/>
        </w:rPr>
        <w:fldChar w:fldCharType="end"/>
      </w:r>
    </w:p>
    <w:tbl>
      <w:tblPr>
        <w:tblStyle w:val="PlainTable21"/>
        <w:tblW w:w="4997" w:type="pct"/>
        <w:tblLayout w:type="fixed"/>
        <w:tblLook w:val="04A0" w:firstRow="1" w:lastRow="0" w:firstColumn="1" w:lastColumn="0" w:noHBand="0" w:noVBand="1"/>
      </w:tblPr>
      <w:tblGrid>
        <w:gridCol w:w="2262"/>
        <w:gridCol w:w="621"/>
        <w:gridCol w:w="661"/>
        <w:gridCol w:w="855"/>
        <w:gridCol w:w="926"/>
        <w:gridCol w:w="698"/>
        <w:gridCol w:w="669"/>
        <w:gridCol w:w="649"/>
        <w:gridCol w:w="1191"/>
        <w:gridCol w:w="837"/>
        <w:gridCol w:w="702"/>
        <w:gridCol w:w="585"/>
        <w:gridCol w:w="563"/>
        <w:gridCol w:w="1071"/>
        <w:gridCol w:w="1005"/>
        <w:gridCol w:w="982"/>
      </w:tblGrid>
      <w:tr w:rsidR="00841D93" w:rsidRPr="003F744E" w14:paraId="56DAED26" w14:textId="77777777" w:rsidTr="00841D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27EB78D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itation</w:t>
            </w:r>
          </w:p>
        </w:tc>
        <w:tc>
          <w:tcPr>
            <w:tcW w:w="217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52545BD6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Mueller-G</w:t>
            </w:r>
            <w:r w:rsidRPr="003F744E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.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dWVsbGVyLUdvZGVmZnJveTwvQXV0aG9yPjxZZWFyPjIw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dWVsbGVyLUdvZGVmZnJveTwvQXV0aG9yPjxZZWFyPjIw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8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 </w:t>
            </w:r>
            <w:r w:rsidRPr="003F744E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GB"/>
              </w:rPr>
              <w:t>(2018)</w:t>
            </w:r>
          </w:p>
        </w:tc>
        <w:tc>
          <w:tcPr>
            <w:tcW w:w="231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095402C1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Blair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lair&lt;/Author&gt;&lt;Year&gt;2018&lt;/Year&gt;&lt;RecNum&gt;25&lt;/RecNum&gt;&lt;DisplayText&gt;&lt;style face="superscript"&gt;15&lt;/style&gt;&lt;/DisplayText&gt;&lt;record&gt;&lt;rec-number&gt;25&lt;/rec-number&gt;&lt;foreign-keys&gt;&lt;key app="EN" db-id="at92s955l9f2x1e9fxlvdpd7wzsxfdepa2s2" timestamp="1544616808"&gt;25&lt;/key&gt;&lt;/foreign-keys&gt;&lt;ref-type name="Journal Article"&gt;17&lt;/ref-type&gt;&lt;contributors&gt;&lt;authors&gt;&lt;author&gt;Blair, J.&lt;/author&gt;&lt;author&gt;McKay, A.&lt;/author&gt;&lt;author&gt;Ridyard, C.&lt;/author&gt;&lt;author&gt;Thornborough, K.&lt;/author&gt;&lt;author&gt;Bedson, E.&lt;/author&gt;&lt;author&gt;Peak, M.&lt;/author&gt;&lt;author&gt;Didi, M.&lt;/author&gt;&lt;author&gt;Annan, F.&lt;/author&gt;&lt;author&gt;Gregory, J. W.&lt;/author&gt;&lt;author&gt;Hughes, D.&lt;/author&gt;&lt;author&gt;Gamble, C.&lt;/author&gt;&lt;/authors&gt;&lt;/contributors&gt;&lt;titles&gt;&lt;title&gt;Continuous subcutaneous insulin infusion versus multiple daily injections in children and young people at diagnosis of type 1 diabetes: the SCIPI RCT Abstract&lt;/title&gt;&lt;secondary-title&gt;Health Technology Assessment&lt;/secondary-title&gt;&lt;/titles&gt;&lt;periodical&gt;&lt;full-title&gt;Health Technology Assessment&lt;/full-title&gt;&lt;/periodical&gt;&lt;pages&gt;1-+&lt;/pages&gt;&lt;volume&gt;22&lt;/volume&gt;&lt;number&gt;42&lt;/number&gt;&lt;dates&gt;&lt;year&gt;2018&lt;/year&gt;&lt;pub-dates&gt;&lt;date&gt;Aug&lt;/date&gt;&lt;/pub-dates&gt;&lt;/dates&gt;&lt;isbn&gt;1366-5278&lt;/isbn&gt;&lt;accession-num&gt;WOS:000441835200001&lt;/accession-num&gt;&lt;urls&gt;&lt;related-urls&gt;&lt;url&gt;&amp;lt;Go to ISI&amp;gt;://WOS:000441835200001&lt;/url&gt;&lt;/related-urls&gt;&lt;/urls&gt;&lt;electronic-resource-num&gt;10.3310/hta22420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15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76FA60B4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herubini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aGVydWJpbmk8L0F1dGhvcj48WWVhcj4yMDE0PC9ZZWFy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aGVydWJpbmk8L0F1dGhvcj48WWVhcj4yMDE0PC9ZZWFy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8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24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7E5CDB3D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Birkebaek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XJrZWJhZWs8L0F1dGhvcj48WWVhcj4yMDE0PC9ZZWFy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aXJrZWJhZWs8L0F1dGhvcj48WWVhcj4yMDE0PC9ZZWFy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6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44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4B53AB1F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Rendell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SZW5kZWxsPC9BdXRob3I+PFllYXI+MjAxMzwvWWVhcj48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SZW5kZWxsPC9BdXRob3I+PFllYXI+MjAxMzwvWWVhcj48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1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4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63D896C2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Lukacs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ukacs&lt;/Author&gt;&lt;Year&gt;2013&lt;/Year&gt;&lt;RecNum&gt;403&lt;/RecNum&gt;&lt;DisplayText&gt;&lt;style face="superscript"&gt;40&lt;/style&gt;&lt;/DisplayText&gt;&lt;record&gt;&lt;rec-number&gt;403&lt;/rec-number&gt;&lt;foreign-keys&gt;&lt;key app="EN" db-id="at92s955l9f2x1e9fxlvdpd7wzsxfdepa2s2" timestamp="1544616808"&gt;403&lt;/key&gt;&lt;/foreign-keys&gt;&lt;ref-type name="Journal Article"&gt;17&lt;/ref-type&gt;&lt;contributors&gt;&lt;authors&gt;&lt;author&gt;Lukacs, A.&lt;/author&gt;&lt;author&gt;Kiss-Toth, E.&lt;/author&gt;&lt;author&gt;Varga, B.&lt;/author&gt;&lt;author&gt;Soos, A.&lt;/author&gt;&lt;author&gt;Takac, P.&lt;/author&gt;&lt;author&gt;Barkai, L.&lt;/author&gt;&lt;/authors&gt;&lt;/contributors&gt;&lt;titles&gt;&lt;title&gt;BENEFITS OF CONTINUOUS SUBCUTANEOUS INSULIN INFUSION ON QUALITY OF LIFE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48-52&lt;/pages&gt;&lt;volume&gt;29&lt;/volume&gt;&lt;number&gt;1&lt;/number&gt;&lt;dates&gt;&lt;year&gt;2013&lt;/year&gt;&lt;pub-dates&gt;&lt;date&gt;Jan&lt;/date&gt;&lt;/pub-dates&gt;&lt;/dates&gt;&lt;isbn&gt;0266-4623&lt;/isbn&gt;&lt;accession-num&gt;WOS:000315459300008&lt;/accession-num&gt;&lt;urls&gt;&lt;related-urls&gt;&lt;url&gt;&amp;lt;Go to ISI&amp;gt;://WOS:000315459300008&lt;/url&gt;&lt;url&gt;https://www.cambridge.org/core/services/aop-cambridge-core/content/view/00B0923B7E0A5F483C651D2B334FC8E6/S0266462312000797a.pdf/div-class-title-benefits-of-continuous-subcutaneous-insulin-infusion-on-quality-of-life-div.pdf&lt;/url&gt;&lt;/related-urls&gt;&lt;/urls&gt;&lt;electronic-resource-num&gt;10.1017/s0266462312000797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0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27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071C69CB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Wu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u&lt;/Author&gt;&lt;Year&gt;2010&lt;/Year&gt;&lt;RecNum&gt;532&lt;/RecNum&gt;&lt;DisplayText&gt;&lt;style face="superscript"&gt;32&lt;/style&gt;&lt;/DisplayText&gt;&lt;record&gt;&lt;rec-number&gt;532&lt;/rec-number&gt;&lt;foreign-keys&gt;&lt;key app="EN" db-id="at92s955l9f2x1e9fxlvdpd7wzsxfdepa2s2" timestamp="1544616820"&gt;532&lt;/key&gt;&lt;/foreign-keys&gt;&lt;ref-type name="Journal Article"&gt;17&lt;/ref-type&gt;&lt;contributors&gt;&lt;authors&gt;&lt;author&gt;Wu, Y. P.&lt;/author&gt;&lt;author&gt;Graves, M. M.&lt;/author&gt;&lt;author&gt;Roberts, M. C.&lt;/author&gt;&lt;author&gt;Mitchell, A. C.&lt;/author&gt;&lt;/authors&gt;&lt;/contributors&gt;&lt;titles&gt;&lt;title&gt;Is insulin pump therapy better than injection for adolescents with diabetes?&lt;/title&gt;&lt;secondary-title&gt;Diabetes Research and Clinical Practice&lt;/secondary-title&gt;&lt;/titles&gt;&lt;periodical&gt;&lt;full-title&gt;Diabetes Research and Clinical Practice&lt;/full-title&gt;&lt;/periodical&gt;&lt;pages&gt;121-125&lt;/pages&gt;&lt;volume&gt;89&lt;/volume&gt;&lt;number&gt;2&lt;/number&gt;&lt;dates&gt;&lt;year&gt;2010&lt;/year&gt;&lt;pub-dates&gt;&lt;date&gt;Aug&lt;/date&gt;&lt;/pub-dates&gt;&lt;/dates&gt;&lt;isbn&gt;0168-8227&lt;/isbn&gt;&lt;accession-num&gt;WOS:000281029400005&lt;/accession-num&gt;&lt;urls&gt;&lt;related-urls&gt;&lt;url&gt;&amp;lt;Go to ISI&amp;gt;://WOS:000281029400005&lt;/url&gt;&lt;url&gt;https://ac.els-cdn.com/S0168822710001877/1-s2.0-S0168822710001877-main.pdf?_tid=766902e4-0b60-45cf-8ade-14e6ac9790ba&amp;amp;acdnat=1544715081_a0d83bd46e2425f0145579fab121f6e3&lt;/url&gt;&lt;/related-urls&gt;&lt;/urls&gt;&lt;electronic-resource-num&gt;10.1016/j.diabres.2010.04.010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2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417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68135800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Muller-G</w:t>
            </w:r>
            <w:r w:rsidRPr="003F744E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>.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dWxsZXItR29kZWZmcm95PC9BdXRob3I+PFllYXI+MjAw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NdWxsZXItR29kZWZmcm95PC9BdXRob3I+PFllYXI+MjAw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5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(2009)</w:t>
            </w:r>
          </w:p>
        </w:tc>
        <w:tc>
          <w:tcPr>
            <w:tcW w:w="293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4923EE3D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uboer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Nuboer&lt;/Author&gt;&lt;Year&gt;2008&lt;/Year&gt;&lt;RecNum&gt;606&lt;/RecNum&gt;&lt;DisplayText&gt;&lt;style face="superscript"&gt;39&lt;/style&gt;&lt;/DisplayText&gt;&lt;record&gt;&lt;rec-number&gt;606&lt;/rec-number&gt;&lt;foreign-keys&gt;&lt;key app="EN" db-id="at92s955l9f2x1e9fxlvdpd7wzsxfdepa2s2" timestamp="1544616820"&gt;606&lt;/key&gt;&lt;/foreign-keys&gt;&lt;ref-type name="Journal Article"&gt;17&lt;/ref-type&gt;&lt;contributors&gt;&lt;authors&gt;&lt;author&gt;Nuboer, R.&lt;/author&gt;&lt;author&gt;Borsboom, Gjjm&lt;/author&gt;&lt;author&gt;Zoethout, J. A.&lt;/author&gt;&lt;author&gt;Koot, H. M.&lt;/author&gt;&lt;author&gt;Bruining, J.&lt;/author&gt;&lt;/authors&gt;&lt;/contributors&gt;&lt;titles&gt;&lt;title&gt;Effects of insulin pump vs. injection treatment on quality of life and impact of disease in children with type 1 diabetes mellitus in a randomized, prospective comparison&lt;/title&gt;&lt;secondary-title&gt;Pediatric Diabetes&lt;/secondary-title&gt;&lt;/titles&gt;&lt;periodical&gt;&lt;full-title&gt;Pediatric Diabetes&lt;/full-title&gt;&lt;/periodical&gt;&lt;pages&gt;291-296&lt;/pages&gt;&lt;volume&gt;9&lt;/volume&gt;&lt;number&gt;4&lt;/number&gt;&lt;dates&gt;&lt;year&gt;2008&lt;/year&gt;&lt;pub-dates&gt;&lt;date&gt;Aug&lt;/date&gt;&lt;/pub-dates&gt;&lt;/dates&gt;&lt;isbn&gt;1399-543X&lt;/isbn&gt;&lt;accession-num&gt;WOS:000257991100006&lt;/accession-num&gt;&lt;urls&gt;&lt;related-urls&gt;&lt;url&gt;&amp;lt;Go to ISI&amp;gt;://WOS:000257991100006&lt;/url&gt;&lt;url&gt;https://onlinelibrary.wiley.com/doi/pdf/10.1111/j.1399-5448.2008.00396.x&lt;/url&gt;&lt;/related-urls&gt;&lt;/urls&gt;&lt;electronic-resource-num&gt;10.1111/j.1399-5448.2008.00396.x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9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46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027765C4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Johannesen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Johannesen&lt;/Author&gt;&lt;Year&gt;2008&lt;/Year&gt;&lt;RecNum&gt;626&lt;/RecNum&gt;&lt;DisplayText&gt;&lt;style face="superscript"&gt;37&lt;/style&gt;&lt;/DisplayText&gt;&lt;record&gt;&lt;rec-number&gt;626&lt;/rec-number&gt;&lt;foreign-keys&gt;&lt;key app="EN" db-id="at92s955l9f2x1e9fxlvdpd7wzsxfdepa2s2" timestamp="1544616820"&gt;626&lt;/key&gt;&lt;/foreign-keys&gt;&lt;ref-type name="Journal Article"&gt;17&lt;/ref-type&gt;&lt;contributors&gt;&lt;authors&gt;&lt;author&gt;Johannesen, J.&lt;/author&gt;&lt;author&gt;Eising, S.&lt;/author&gt;&lt;author&gt;Kohlwes, S.&lt;/author&gt;&lt;author&gt;Riis, S.&lt;/author&gt;&lt;author&gt;Beck, M.&lt;/author&gt;&lt;author&gt;Carstensen, B.&lt;/author&gt;&lt;author&gt;Bendtson, I.&lt;/author&gt;&lt;author&gt;Nerup, J.&lt;/author&gt;&lt;/authors&gt;&lt;/contributors&gt;&lt;titles&gt;&lt;title&gt;Treatment of Danish adolescent diabetic patients with CSII - a matched study to MDI&lt;/title&gt;&lt;secondary-title&gt;Pediatric Diabetes&lt;/secondary-title&gt;&lt;/titles&gt;&lt;periodical&gt;&lt;full-title&gt;Pediatric Diabetes&lt;/full-title&gt;&lt;/periodical&gt;&lt;pages&gt;23-28&lt;/pages&gt;&lt;volume&gt;9&lt;/volume&gt;&lt;number&gt;1&lt;/number&gt;&lt;dates&gt;&lt;year&gt;2008&lt;/year&gt;&lt;pub-dates&gt;&lt;date&gt;Feb&lt;/date&gt;&lt;/pub-dates&gt;&lt;/dates&gt;&lt;isbn&gt;1399-543X&lt;/isbn&gt;&lt;accession-num&gt;WOS:000255130200004&lt;/accession-num&gt;&lt;urls&gt;&lt;related-urls&gt;&lt;url&gt;&amp;lt;Go to ISI&amp;gt;://WOS:000255130200004&lt;/url&gt;&lt;url&gt;https://onlinelibrary.wiley.com/doi/pdf/10.1111/j.1399-5448.2007.00264.x&lt;/url&gt;&lt;/related-urls&gt;&lt;/urls&gt;&lt;electronic-resource-num&gt;10.1111/j.1399-5448.2007.00264.x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7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05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3987CE3F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Wilson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ilson&lt;/Author&gt;&lt;Year&gt;2005&lt;/Year&gt;&lt;RecNum&gt;708&lt;/RecNum&gt;&lt;DisplayText&gt;&lt;style face="superscript"&gt;33&lt;/style&gt;&lt;/DisplayText&gt;&lt;record&gt;&lt;rec-number&gt;708&lt;/rec-number&gt;&lt;foreign-keys&gt;&lt;key app="EN" db-id="at92s955l9f2x1e9fxlvdpd7wzsxfdepa2s2" timestamp="1544616820"&gt;708&lt;/key&gt;&lt;/foreign-keys&gt;&lt;ref-type name="Journal Article"&gt;17&lt;/ref-type&gt;&lt;contributors&gt;&lt;authors&gt;&lt;author&gt;Wilson, D. M.&lt;/author&gt;&lt;author&gt;Buckingham, B. A.&lt;/author&gt;&lt;author&gt;Kunselman, E. L.&lt;/author&gt;&lt;author&gt;Sullivan, M. M.&lt;/author&gt;&lt;author&gt;Paguntalan, H. U.&lt;/author&gt;&lt;author&gt;Gitelman, S. E.&lt;/author&gt;&lt;/authors&gt;&lt;/contributors&gt;&lt;titles&gt;&lt;title&gt;A two-center randomized controlled feasibility trial of insulin pump therapy in young children with diabetes&lt;/title&gt;&lt;secondary-title&gt;Diabetes Care&lt;/secondary-title&gt;&lt;/titles&gt;&lt;periodical&gt;&lt;full-title&gt;Diabetes Care&lt;/full-title&gt;&lt;/periodical&gt;&lt;pages&gt;15-19&lt;/pages&gt;&lt;volume&gt;28&lt;/volume&gt;&lt;number&gt;1&lt;/number&gt;&lt;dates&gt;&lt;year&gt;2005&lt;/year&gt;&lt;pub-dates&gt;&lt;date&gt;Jan&lt;/date&gt;&lt;/pub-dates&gt;&lt;/dates&gt;&lt;isbn&gt;0149-5992&lt;/isbn&gt;&lt;accession-num&gt;WOS:000226247700004&lt;/accession-num&gt;&lt;urls&gt;&lt;related-urls&gt;&lt;url&gt;&amp;lt;Go to ISI&amp;gt;://WOS:000226247700004&lt;/url&gt;&lt;url&gt;http://care.diabetesjournals.org/content/diacare/28/1/15.full.pdf&lt;/url&gt;&lt;/related-urls&gt;&lt;/urls&gt;&lt;electronic-resource-num&gt;10.2337/diacare.28.1.15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3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97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2A0009A7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'Neil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&amp;apos;Neil&lt;/Author&gt;&lt;Year&gt;2005&lt;/Year&gt;&lt;RecNum&gt;712&lt;/RecNum&gt;&lt;DisplayText&gt;&lt;style face="superscript"&gt;34&lt;/style&gt;&lt;/DisplayText&gt;&lt;record&gt;&lt;rec-number&gt;712&lt;/rec-number&gt;&lt;foreign-keys&gt;&lt;key app="EN" db-id="at92s955l9f2x1e9fxlvdpd7wzsxfdepa2s2" timestamp="1544616820"&gt;712&lt;/key&gt;&lt;/foreign-keys&gt;&lt;ref-type name="Journal Article"&gt;17&lt;/ref-type&gt;&lt;contributors&gt;&lt;authors&gt;&lt;author&gt;O&amp;apos;Neil, K. J.&lt;/author&gt;&lt;author&gt;Jonnalagadda, S. S.&lt;/author&gt;&lt;author&gt;Hopkins, B. L.&lt;/author&gt;&lt;author&gt;Kicklighter, J. R.&lt;/author&gt;&lt;/authors&gt;&lt;/contributors&gt;&lt;titles&gt;&lt;title&gt;Quality of life and diabetes knowledge of young persons with type 1 diabetes: Influence of treatment modalities and demographics&lt;/title&gt;&lt;secondary-title&gt;Journal of the American Dietetic Association&lt;/secondary-title&gt;&lt;/titles&gt;&lt;periodical&gt;&lt;full-title&gt;Journal of the American Dietetic Association&lt;/full-title&gt;&lt;/periodical&gt;&lt;pages&gt;85-91&lt;/pages&gt;&lt;volume&gt;105&lt;/volume&gt;&lt;number&gt;1&lt;/number&gt;&lt;dates&gt;&lt;year&gt;2005&lt;/year&gt;&lt;pub-dates&gt;&lt;date&gt;Jan&lt;/date&gt;&lt;/pub-dates&gt;&lt;/dates&gt;&lt;isbn&gt;0002-8223&lt;/isbn&gt;&lt;accession-num&gt;WOS:000226068400021&lt;/accession-num&gt;&lt;urls&gt;&lt;related-urls&gt;&lt;url&gt;&amp;lt;Go to ISI&amp;gt;://WOS:000226068400021&lt;/url&gt;&lt;url&gt;https://ac.els-cdn.com/S0002822304016578/1-s2.0-S0002822304016578-main.pdf?_tid=b6910e09-4162-434e-b8e7-6286368a8918&amp;amp;acdnat=1544718352_ef57348e6a0116bb66ccd93c400010f7&lt;/url&gt;&lt;/related-urls&gt;&lt;/urls&gt;&lt;electronic-resource-num&gt;10.1016/j.jada.2004.10.010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34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75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5E7F1013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Shehadeh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hehadeh&lt;/Author&gt;&lt;Year&gt;2004&lt;/Year&gt;&lt;RecNum&gt;729&lt;/RecNum&gt;&lt;DisplayText&gt;&lt;style face="superscript"&gt;41&lt;/style&gt;&lt;/DisplayText&gt;&lt;record&gt;&lt;rec-number&gt;729&lt;/rec-number&gt;&lt;foreign-keys&gt;&lt;key app="EN" db-id="at92s955l9f2x1e9fxlvdpd7wzsxfdepa2s2" timestamp="1544616820"&gt;729&lt;/key&gt;&lt;/foreign-keys&gt;&lt;ref-type name="Journal Article"&gt;17&lt;/ref-type&gt;&lt;contributors&gt;&lt;authors&gt;&lt;author&gt;Shehadeh, N.&lt;/author&gt;&lt;author&gt;Battelino, T.&lt;/author&gt;&lt;author&gt;Galatzer, A.&lt;/author&gt;&lt;author&gt;Naveh, T.&lt;/author&gt;&lt;author&gt;Hadash, A.&lt;/author&gt;&lt;author&gt;de Vries, L.&lt;/author&gt;&lt;author&gt;Phillip, M.&lt;/author&gt;&lt;/authors&gt;&lt;/contributors&gt;&lt;titles&gt;&lt;title&gt;Insulin pump therapy for 1-6 year old children with type 1 diabetes&lt;/title&gt;&lt;secondary-title&gt;Israel Medical Association Journal&lt;/secondary-title&gt;&lt;/titles&gt;&lt;periodical&gt;&lt;full-title&gt;Israel Medical Association Journal&lt;/full-title&gt;&lt;/periodical&gt;&lt;pages&gt;284-286&lt;/pages&gt;&lt;volume&gt;6&lt;/volume&gt;&lt;number&gt;5&lt;/number&gt;&lt;dates&gt;&lt;year&gt;2004&lt;/year&gt;&lt;pub-dates&gt;&lt;date&gt;May&lt;/date&gt;&lt;/pub-dates&gt;&lt;/dates&gt;&lt;isbn&gt;1565-1088&lt;/isbn&gt;&lt;accession-num&gt;WOS:000221353500009&lt;/accession-num&gt;&lt;urls&gt;&lt;related-urls&gt;&lt;url&gt;&amp;lt;Go to ISI&amp;gt;://WOS:000221353500009&lt;/url&gt;&lt;/related-urls&gt;&lt;/urls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1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52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4B98A2E3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Weintrob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Weintrob&lt;/Author&gt;&lt;Year&gt;2003&lt;/Year&gt;&lt;RecNum&gt;739&lt;/RecNum&gt;&lt;DisplayText&gt;&lt;style face="superscript"&gt;42&lt;/style&gt;&lt;/DisplayText&gt;&lt;record&gt;&lt;rec-number&gt;739&lt;/rec-number&gt;&lt;foreign-keys&gt;&lt;key app="EN" db-id="at92s955l9f2x1e9fxlvdpd7wzsxfdepa2s2" timestamp="1544616820"&gt;739&lt;/key&gt;&lt;/foreign-keys&gt;&lt;ref-type name="Journal Article"&gt;17&lt;/ref-type&gt;&lt;contributors&gt;&lt;authors&gt;&lt;author&gt;Weintrob, N.&lt;/author&gt;&lt;author&gt;Benzaquen, H.&lt;/author&gt;&lt;author&gt;Galatzer, A.&lt;/author&gt;&lt;author&gt;Shalitin, S.&lt;/author&gt;&lt;author&gt;Lazar, L.&lt;/author&gt;&lt;author&gt;Fayman, G.&lt;/author&gt;&lt;author&gt;Lilos, P.&lt;/author&gt;&lt;author&gt;Dickerman, Z.&lt;/author&gt;&lt;author&gt;Phillip, M.&lt;/author&gt;&lt;/authors&gt;&lt;/contributors&gt;&lt;titles&gt;&lt;title&gt;Comparison of continuous subcutaneous insulin infusion and multiple daily injection regimens in children with type 1 diabetes: A randomized open crossover trial&lt;/title&gt;&lt;secondary-title&gt;Pediatrics&lt;/secondary-title&gt;&lt;/titles&gt;&lt;periodical&gt;&lt;full-title&gt;Pediatrics&lt;/full-title&gt;&lt;/periodical&gt;&lt;pages&gt;559-564&lt;/pages&gt;&lt;volume&gt;112&lt;/volume&gt;&lt;number&gt;3&lt;/number&gt;&lt;dates&gt;&lt;year&gt;2003&lt;/year&gt;&lt;pub-dates&gt;&lt;date&gt;Sep&lt;/date&gt;&lt;/pub-dates&gt;&lt;/dates&gt;&lt;isbn&gt;0031-4005&lt;/isbn&gt;&lt;accession-num&gt;WOS:000185035100028&lt;/accession-num&gt;&lt;urls&gt;&lt;related-urls&gt;&lt;url&gt;&amp;lt;Go to ISI&amp;gt;://WOS:000185035100028&lt;/url&gt;&lt;url&gt;http://pediatrics.aappublications.org/content/pediatrics/112/3/559.full.pdf&lt;/url&gt;&lt;/related-urls&gt;&lt;/urls&gt;&lt;electronic-resource-num&gt;10.1542/peds.112.3.559&lt;/electronic-resource-num&gt;&lt;/record&gt;&lt;/Cite&gt;&lt;/EndNote&gt;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2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44" w:type="pct"/>
            <w:tcBorders>
              <w:top w:val="nil"/>
              <w:bottom w:val="single" w:sz="18" w:space="0" w:color="auto"/>
            </w:tcBorders>
            <w:noWrap/>
            <w:textDirection w:val="btLr"/>
            <w:vAlign w:val="center"/>
            <w:hideMark/>
          </w:tcPr>
          <w:p w14:paraId="39ADAD37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ohen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b2hlbjwvQXV0aG9yPjxZZWFyPjIwMDM8L1llYXI+PFJl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b2hlbjwvQXV0aG9yPjxZZWFyPjIwMDM8L1llYXI+PFJl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</w:fldData>
              </w:fldCha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3F744E">
              <w:rPr>
                <w:rFonts w:eastAsia="Times New Roman" w:cstheme="minorHAnsi"/>
                <w:noProof/>
                <w:color w:val="000000"/>
                <w:sz w:val="16"/>
                <w:szCs w:val="16"/>
                <w:vertAlign w:val="superscript"/>
                <w:lang w:val="en-GB"/>
              </w:rPr>
              <w:t>43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</w:tr>
      <w:tr w:rsidR="00841D93" w:rsidRPr="003F744E" w14:paraId="4A51E76B" w14:textId="77777777" w:rsidTr="00841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7C8A04D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1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6BA671D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RCT*</w:t>
            </w:r>
          </w:p>
        </w:tc>
        <w:tc>
          <w:tcPr>
            <w:tcW w:w="23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812A5C4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E6E2F1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**</w:t>
            </w:r>
          </w:p>
        </w:tc>
        <w:tc>
          <w:tcPr>
            <w:tcW w:w="32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410510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</w:t>
            </w:r>
          </w:p>
        </w:tc>
        <w:tc>
          <w:tcPr>
            <w:tcW w:w="24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100652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</w:t>
            </w:r>
          </w:p>
        </w:tc>
        <w:tc>
          <w:tcPr>
            <w:tcW w:w="23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736A367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</w:t>
            </w:r>
          </w:p>
        </w:tc>
        <w:tc>
          <w:tcPr>
            <w:tcW w:w="22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6276C7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</w:t>
            </w:r>
          </w:p>
        </w:tc>
        <w:tc>
          <w:tcPr>
            <w:tcW w:w="41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17957C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Prospective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br/>
              <w:t xml:space="preserve">observational 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br/>
              <w:t>study</w:t>
            </w:r>
          </w:p>
        </w:tc>
        <w:tc>
          <w:tcPr>
            <w:tcW w:w="293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729C78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Parallel RCT</w:t>
            </w:r>
          </w:p>
        </w:tc>
        <w:tc>
          <w:tcPr>
            <w:tcW w:w="24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78D9976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T***</w:t>
            </w:r>
          </w:p>
        </w:tc>
        <w:tc>
          <w:tcPr>
            <w:tcW w:w="20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E935909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RCT</w:t>
            </w:r>
          </w:p>
        </w:tc>
        <w:tc>
          <w:tcPr>
            <w:tcW w:w="19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5CB94B3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SS</w:t>
            </w:r>
          </w:p>
        </w:tc>
        <w:tc>
          <w:tcPr>
            <w:tcW w:w="37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E14561D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rossover CT</w:t>
            </w:r>
          </w:p>
        </w:tc>
        <w:tc>
          <w:tcPr>
            <w:tcW w:w="35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D38947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rossover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br/>
              <w:t>RCT</w:t>
            </w:r>
          </w:p>
        </w:tc>
        <w:tc>
          <w:tcPr>
            <w:tcW w:w="34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EA5664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rossover</w:t>
            </w: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br/>
              <w:t>RCT</w:t>
            </w:r>
          </w:p>
        </w:tc>
      </w:tr>
      <w:tr w:rsidR="00841D93" w:rsidRPr="00841D93" w14:paraId="676424E9" w14:textId="77777777" w:rsidTr="00841D93">
        <w:trPr>
          <w:trHeight w:val="1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vAlign w:val="center"/>
            <w:hideMark/>
          </w:tcPr>
          <w:p w14:paraId="4327D919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Sample source</w:t>
            </w:r>
          </w:p>
        </w:tc>
        <w:tc>
          <w:tcPr>
            <w:tcW w:w="217" w:type="pct"/>
            <w:noWrap/>
            <w:textDirection w:val="btLr"/>
            <w:vAlign w:val="center"/>
            <w:hideMark/>
          </w:tcPr>
          <w:p w14:paraId="6AC07D21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8 diabetic centres in Germany</w:t>
            </w:r>
          </w:p>
        </w:tc>
        <w:tc>
          <w:tcPr>
            <w:tcW w:w="231" w:type="pct"/>
            <w:noWrap/>
            <w:textDirection w:val="btLr"/>
            <w:vAlign w:val="center"/>
            <w:hideMark/>
          </w:tcPr>
          <w:p w14:paraId="758D4E26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 diabetic clinics in England &amp; Wales</w:t>
            </w:r>
          </w:p>
        </w:tc>
        <w:tc>
          <w:tcPr>
            <w:tcW w:w="299" w:type="pct"/>
            <w:noWrap/>
            <w:textDirection w:val="btLr"/>
            <w:vAlign w:val="center"/>
            <w:hideMark/>
          </w:tcPr>
          <w:p w14:paraId="48FC0EFA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4 Italian paediatric diabetic centres</w:t>
            </w:r>
          </w:p>
        </w:tc>
        <w:tc>
          <w:tcPr>
            <w:tcW w:w="324" w:type="pct"/>
            <w:noWrap/>
            <w:textDirection w:val="btLr"/>
            <w:vAlign w:val="center"/>
            <w:hideMark/>
          </w:tcPr>
          <w:p w14:paraId="08D75A60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amilies registered in 2009 in the Danish Registry for Childhood Diabetes</w:t>
            </w:r>
          </w:p>
        </w:tc>
        <w:tc>
          <w:tcPr>
            <w:tcW w:w="244" w:type="pct"/>
            <w:noWrap/>
            <w:textDirection w:val="btLr"/>
            <w:vAlign w:val="center"/>
            <w:hideMark/>
          </w:tcPr>
          <w:p w14:paraId="48B2C847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ne diabetes summer camp, Eastern Nebraska, US</w:t>
            </w:r>
          </w:p>
        </w:tc>
        <w:tc>
          <w:tcPr>
            <w:tcW w:w="234" w:type="pct"/>
            <w:noWrap/>
            <w:textDirection w:val="btLr"/>
            <w:vAlign w:val="center"/>
            <w:hideMark/>
          </w:tcPr>
          <w:p w14:paraId="0DBA1680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iabetes summer camps in Hungary</w:t>
            </w:r>
          </w:p>
        </w:tc>
        <w:tc>
          <w:tcPr>
            <w:tcW w:w="227" w:type="pct"/>
            <w:noWrap/>
            <w:textDirection w:val="btLr"/>
            <w:vAlign w:val="center"/>
            <w:hideMark/>
          </w:tcPr>
          <w:p w14:paraId="36FDE3A6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iabetes clinics, US; not specified</w:t>
            </w:r>
          </w:p>
        </w:tc>
        <w:tc>
          <w:tcPr>
            <w:tcW w:w="417" w:type="pct"/>
            <w:noWrap/>
            <w:textDirection w:val="btLr"/>
            <w:vAlign w:val="center"/>
            <w:hideMark/>
          </w:tcPr>
          <w:p w14:paraId="45132528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8 diabetic centres in Germany</w:t>
            </w:r>
          </w:p>
        </w:tc>
        <w:tc>
          <w:tcPr>
            <w:tcW w:w="293" w:type="pct"/>
            <w:noWrap/>
            <w:textDirection w:val="btLr"/>
            <w:vAlign w:val="center"/>
            <w:hideMark/>
          </w:tcPr>
          <w:p w14:paraId="0A853ECF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ifferent sites in the Netherlands, not specified</w:t>
            </w:r>
          </w:p>
        </w:tc>
        <w:tc>
          <w:tcPr>
            <w:tcW w:w="246" w:type="pct"/>
            <w:noWrap/>
            <w:textDirection w:val="btLr"/>
            <w:vAlign w:val="center"/>
            <w:hideMark/>
          </w:tcPr>
          <w:p w14:paraId="34C7456B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ne hospital and one diabetes clinic, Denmark</w:t>
            </w:r>
          </w:p>
        </w:tc>
        <w:tc>
          <w:tcPr>
            <w:tcW w:w="205" w:type="pct"/>
            <w:noWrap/>
            <w:textDirection w:val="btLr"/>
            <w:vAlign w:val="center"/>
            <w:hideMark/>
          </w:tcPr>
          <w:p w14:paraId="5BBEF8E1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two diabetes centres, US</w:t>
            </w:r>
          </w:p>
        </w:tc>
        <w:tc>
          <w:tcPr>
            <w:tcW w:w="197" w:type="pct"/>
            <w:noWrap/>
            <w:textDirection w:val="btLr"/>
            <w:vAlign w:val="center"/>
            <w:hideMark/>
          </w:tcPr>
          <w:p w14:paraId="485EB5DE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ne diabetes camp, US</w:t>
            </w:r>
          </w:p>
        </w:tc>
        <w:tc>
          <w:tcPr>
            <w:tcW w:w="375" w:type="pct"/>
            <w:noWrap/>
            <w:textDirection w:val="btLr"/>
            <w:vAlign w:val="center"/>
            <w:hideMark/>
          </w:tcPr>
          <w:p w14:paraId="7473CF3A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two paediatric diabetes clinics in Israel and one in Slovenia</w:t>
            </w:r>
          </w:p>
        </w:tc>
        <w:tc>
          <w:tcPr>
            <w:tcW w:w="352" w:type="pct"/>
            <w:noWrap/>
            <w:textDirection w:val="btLr"/>
            <w:vAlign w:val="center"/>
            <w:hideMark/>
          </w:tcPr>
          <w:p w14:paraId="19E1CC26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ne paediatric diabetes clinic, Israel</w:t>
            </w:r>
          </w:p>
        </w:tc>
        <w:tc>
          <w:tcPr>
            <w:tcW w:w="344" w:type="pct"/>
            <w:noWrap/>
            <w:textDirection w:val="btLr"/>
            <w:vAlign w:val="center"/>
            <w:hideMark/>
          </w:tcPr>
          <w:p w14:paraId="06618CD3" w14:textId="77777777" w:rsidR="00841D93" w:rsidRPr="003F744E" w:rsidRDefault="00841D93" w:rsidP="00020D34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ne paediatric diabetes clinic, Israel</w:t>
            </w:r>
          </w:p>
        </w:tc>
      </w:tr>
      <w:tr w:rsidR="00841D93" w:rsidRPr="003F744E" w14:paraId="079DF720" w14:textId="77777777" w:rsidTr="00841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7E8E992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umber of subjects</w:t>
            </w:r>
          </w:p>
        </w:tc>
        <w:tc>
          <w:tcPr>
            <w:tcW w:w="2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D55413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23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AB4614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505C44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577</w:t>
            </w:r>
          </w:p>
        </w:tc>
        <w:tc>
          <w:tcPr>
            <w:tcW w:w="32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946C01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700</w:t>
            </w:r>
          </w:p>
        </w:tc>
        <w:tc>
          <w:tcPr>
            <w:tcW w:w="24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A430678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23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85C0F93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22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ECE360B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7FC3450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293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16FC59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24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7FD0F19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20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238FD9D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9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F663292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37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EAEF044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52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84460C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34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240B64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841D93" w:rsidRPr="003F744E" w14:paraId="45C38861" w14:textId="77777777" w:rsidTr="00841D9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21E299E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A. Selection Bias</w:t>
            </w:r>
          </w:p>
        </w:tc>
        <w:tc>
          <w:tcPr>
            <w:tcW w:w="21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A2F7C8F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ACA79A1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4A8DCC0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2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5D295B4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69EE4F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3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8C1D5F4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2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F39DAC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198A64FA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3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D50814A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47CF61C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0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8FA5E5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97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8015AF1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5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70A7949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52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27DBC60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44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3548D296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41D93" w:rsidRPr="003F744E" w14:paraId="7512E415" w14:textId="77777777" w:rsidTr="00841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vAlign w:val="center"/>
            <w:hideMark/>
          </w:tcPr>
          <w:p w14:paraId="7953BA71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B. Design</w:t>
            </w:r>
          </w:p>
        </w:tc>
        <w:tc>
          <w:tcPr>
            <w:tcW w:w="217" w:type="pct"/>
            <w:noWrap/>
            <w:vAlign w:val="center"/>
            <w:hideMark/>
          </w:tcPr>
          <w:p w14:paraId="1C246CA6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noWrap/>
            <w:vAlign w:val="center"/>
            <w:hideMark/>
          </w:tcPr>
          <w:p w14:paraId="3C68EFD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noWrap/>
            <w:vAlign w:val="center"/>
            <w:hideMark/>
          </w:tcPr>
          <w:p w14:paraId="20C645FB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24" w:type="pct"/>
            <w:noWrap/>
            <w:vAlign w:val="center"/>
            <w:hideMark/>
          </w:tcPr>
          <w:p w14:paraId="7177621B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0BFBA14B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4F677AE9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7" w:type="pct"/>
            <w:noWrap/>
            <w:vAlign w:val="center"/>
            <w:hideMark/>
          </w:tcPr>
          <w:p w14:paraId="4FE30D1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7" w:type="pct"/>
            <w:noWrap/>
            <w:vAlign w:val="center"/>
            <w:hideMark/>
          </w:tcPr>
          <w:p w14:paraId="547B14E2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3" w:type="pct"/>
            <w:noWrap/>
            <w:vAlign w:val="center"/>
            <w:hideMark/>
          </w:tcPr>
          <w:p w14:paraId="10DD0BE7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46" w:type="pct"/>
            <w:noWrap/>
            <w:vAlign w:val="center"/>
            <w:hideMark/>
          </w:tcPr>
          <w:p w14:paraId="0B1E62A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27BC64C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7" w:type="pct"/>
            <w:noWrap/>
            <w:vAlign w:val="center"/>
            <w:hideMark/>
          </w:tcPr>
          <w:p w14:paraId="01742A80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608F270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6ED9DA30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4" w:type="pct"/>
            <w:noWrap/>
            <w:vAlign w:val="center"/>
            <w:hideMark/>
          </w:tcPr>
          <w:p w14:paraId="36945F25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841D93" w:rsidRPr="003F744E" w14:paraId="4A330DAE" w14:textId="77777777" w:rsidTr="00841D9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vAlign w:val="center"/>
            <w:hideMark/>
          </w:tcPr>
          <w:p w14:paraId="70C4EB11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C. Confounders</w:t>
            </w:r>
          </w:p>
        </w:tc>
        <w:tc>
          <w:tcPr>
            <w:tcW w:w="217" w:type="pct"/>
            <w:noWrap/>
            <w:vAlign w:val="center"/>
            <w:hideMark/>
          </w:tcPr>
          <w:p w14:paraId="4D7AEBA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noWrap/>
            <w:vAlign w:val="center"/>
            <w:hideMark/>
          </w:tcPr>
          <w:p w14:paraId="7FB0397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noWrap/>
            <w:vAlign w:val="center"/>
            <w:hideMark/>
          </w:tcPr>
          <w:p w14:paraId="26998078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14:paraId="69E24758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44" w:type="pct"/>
            <w:noWrap/>
            <w:vAlign w:val="center"/>
            <w:hideMark/>
          </w:tcPr>
          <w:p w14:paraId="28D7ED50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4" w:type="pct"/>
            <w:noWrap/>
            <w:vAlign w:val="center"/>
            <w:hideMark/>
          </w:tcPr>
          <w:p w14:paraId="7EB7D094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27" w:type="pct"/>
            <w:noWrap/>
            <w:vAlign w:val="center"/>
            <w:hideMark/>
          </w:tcPr>
          <w:p w14:paraId="6CC9B8A5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7" w:type="pct"/>
            <w:noWrap/>
            <w:vAlign w:val="center"/>
            <w:hideMark/>
          </w:tcPr>
          <w:p w14:paraId="11BD8DF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3" w:type="pct"/>
            <w:noWrap/>
            <w:vAlign w:val="center"/>
            <w:hideMark/>
          </w:tcPr>
          <w:p w14:paraId="2FFB6E6F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46" w:type="pct"/>
            <w:noWrap/>
            <w:vAlign w:val="center"/>
            <w:hideMark/>
          </w:tcPr>
          <w:p w14:paraId="5BC852EB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05" w:type="pct"/>
            <w:noWrap/>
            <w:vAlign w:val="center"/>
            <w:hideMark/>
          </w:tcPr>
          <w:p w14:paraId="2F21DCDC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97" w:type="pct"/>
            <w:noWrap/>
            <w:vAlign w:val="center"/>
            <w:hideMark/>
          </w:tcPr>
          <w:p w14:paraId="4122B57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6B97A1D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52" w:type="pct"/>
            <w:noWrap/>
            <w:vAlign w:val="center"/>
            <w:hideMark/>
          </w:tcPr>
          <w:p w14:paraId="3329981E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4" w:type="pct"/>
            <w:noWrap/>
            <w:vAlign w:val="center"/>
            <w:hideMark/>
          </w:tcPr>
          <w:p w14:paraId="5DBD820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841D93" w:rsidRPr="003F744E" w14:paraId="216AD51C" w14:textId="77777777" w:rsidTr="00841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vAlign w:val="center"/>
            <w:hideMark/>
          </w:tcPr>
          <w:p w14:paraId="23A0A7B3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D. Blinding</w:t>
            </w:r>
          </w:p>
        </w:tc>
        <w:tc>
          <w:tcPr>
            <w:tcW w:w="217" w:type="pct"/>
            <w:noWrap/>
            <w:vAlign w:val="center"/>
            <w:hideMark/>
          </w:tcPr>
          <w:p w14:paraId="654E4F8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1" w:type="pct"/>
            <w:noWrap/>
            <w:vAlign w:val="center"/>
            <w:hideMark/>
          </w:tcPr>
          <w:p w14:paraId="084E9FA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99" w:type="pct"/>
            <w:noWrap/>
            <w:vAlign w:val="center"/>
            <w:hideMark/>
          </w:tcPr>
          <w:p w14:paraId="4B50865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24" w:type="pct"/>
            <w:noWrap/>
            <w:vAlign w:val="center"/>
            <w:hideMark/>
          </w:tcPr>
          <w:p w14:paraId="6B3D9C6D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35A6FAF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61F752E9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7" w:type="pct"/>
            <w:noWrap/>
            <w:vAlign w:val="center"/>
            <w:hideMark/>
          </w:tcPr>
          <w:p w14:paraId="6834ABC7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7" w:type="pct"/>
            <w:noWrap/>
            <w:vAlign w:val="center"/>
            <w:hideMark/>
          </w:tcPr>
          <w:p w14:paraId="47AEEA27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93" w:type="pct"/>
            <w:noWrap/>
            <w:vAlign w:val="center"/>
            <w:hideMark/>
          </w:tcPr>
          <w:p w14:paraId="1C59B37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6" w:type="pct"/>
            <w:noWrap/>
            <w:vAlign w:val="center"/>
            <w:hideMark/>
          </w:tcPr>
          <w:p w14:paraId="3847634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05" w:type="pct"/>
            <w:noWrap/>
            <w:vAlign w:val="center"/>
            <w:hideMark/>
          </w:tcPr>
          <w:p w14:paraId="25B97736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97" w:type="pct"/>
            <w:noWrap/>
            <w:vAlign w:val="center"/>
            <w:hideMark/>
          </w:tcPr>
          <w:p w14:paraId="571F1E38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5" w:type="pct"/>
            <w:noWrap/>
            <w:vAlign w:val="center"/>
            <w:hideMark/>
          </w:tcPr>
          <w:p w14:paraId="5FD72EB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52" w:type="pct"/>
            <w:noWrap/>
            <w:vAlign w:val="center"/>
            <w:hideMark/>
          </w:tcPr>
          <w:p w14:paraId="5D293E82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44" w:type="pct"/>
            <w:noWrap/>
            <w:vAlign w:val="center"/>
            <w:hideMark/>
          </w:tcPr>
          <w:p w14:paraId="124FFB5D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41D93" w:rsidRPr="003F744E" w14:paraId="1AF900E3" w14:textId="77777777" w:rsidTr="00841D9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vAlign w:val="center"/>
            <w:hideMark/>
          </w:tcPr>
          <w:p w14:paraId="1A7E611A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E. Data collection methods</w:t>
            </w:r>
          </w:p>
        </w:tc>
        <w:tc>
          <w:tcPr>
            <w:tcW w:w="217" w:type="pct"/>
            <w:noWrap/>
            <w:vAlign w:val="center"/>
            <w:hideMark/>
          </w:tcPr>
          <w:p w14:paraId="7D5FD25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noWrap/>
            <w:vAlign w:val="center"/>
            <w:hideMark/>
          </w:tcPr>
          <w:p w14:paraId="6014969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99" w:type="pct"/>
            <w:noWrap/>
            <w:vAlign w:val="center"/>
            <w:hideMark/>
          </w:tcPr>
          <w:p w14:paraId="10E2E49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14:paraId="6B677F3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pct"/>
            <w:noWrap/>
            <w:vAlign w:val="center"/>
            <w:hideMark/>
          </w:tcPr>
          <w:p w14:paraId="7C885A70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1602657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7" w:type="pct"/>
            <w:noWrap/>
            <w:vAlign w:val="center"/>
            <w:hideMark/>
          </w:tcPr>
          <w:p w14:paraId="74FB338F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17" w:type="pct"/>
            <w:noWrap/>
            <w:vAlign w:val="center"/>
            <w:hideMark/>
          </w:tcPr>
          <w:p w14:paraId="63F5F10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3" w:type="pct"/>
            <w:noWrap/>
            <w:vAlign w:val="center"/>
            <w:hideMark/>
          </w:tcPr>
          <w:p w14:paraId="6D2C91F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6" w:type="pct"/>
            <w:noWrap/>
            <w:vAlign w:val="center"/>
            <w:hideMark/>
          </w:tcPr>
          <w:p w14:paraId="61E8138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05" w:type="pct"/>
            <w:noWrap/>
            <w:vAlign w:val="center"/>
            <w:hideMark/>
          </w:tcPr>
          <w:p w14:paraId="1F41425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97" w:type="pct"/>
            <w:noWrap/>
            <w:vAlign w:val="center"/>
            <w:hideMark/>
          </w:tcPr>
          <w:p w14:paraId="259B9EFC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75" w:type="pct"/>
            <w:noWrap/>
            <w:vAlign w:val="center"/>
            <w:hideMark/>
          </w:tcPr>
          <w:p w14:paraId="5E2F0209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52" w:type="pct"/>
            <w:noWrap/>
            <w:vAlign w:val="center"/>
            <w:hideMark/>
          </w:tcPr>
          <w:p w14:paraId="4C6E00F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44" w:type="pct"/>
            <w:noWrap/>
            <w:vAlign w:val="center"/>
            <w:hideMark/>
          </w:tcPr>
          <w:p w14:paraId="3327DA9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41D93" w:rsidRPr="003F744E" w14:paraId="2D71A20B" w14:textId="77777777" w:rsidTr="00841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DA3C2E1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F. Withdrawals &amp; Dropouts</w:t>
            </w:r>
          </w:p>
        </w:tc>
        <w:tc>
          <w:tcPr>
            <w:tcW w:w="2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E781757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10244A23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B3CD8FC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****</w:t>
            </w:r>
          </w:p>
        </w:tc>
        <w:tc>
          <w:tcPr>
            <w:tcW w:w="32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85D2532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24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868CD5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23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279AB589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22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7533195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41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45F1C61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3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FD09B12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46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0D9AF3F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0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4A24D615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97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0235C770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N/A</w:t>
            </w:r>
          </w:p>
        </w:tc>
        <w:tc>
          <w:tcPr>
            <w:tcW w:w="375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6430C510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52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3E04EB8E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44" w:type="pct"/>
            <w:tcBorders>
              <w:bottom w:val="single" w:sz="18" w:space="0" w:color="auto"/>
            </w:tcBorders>
            <w:noWrap/>
            <w:vAlign w:val="center"/>
            <w:hideMark/>
          </w:tcPr>
          <w:p w14:paraId="5DCD70EA" w14:textId="77777777" w:rsidR="00841D93" w:rsidRPr="003F744E" w:rsidRDefault="00841D93" w:rsidP="00020D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41D93" w:rsidRPr="003F744E" w14:paraId="14661024" w14:textId="77777777" w:rsidTr="00841D9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B623C16" w14:textId="77777777" w:rsidR="00841D93" w:rsidRPr="003F744E" w:rsidRDefault="00841D93" w:rsidP="00020D3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color w:val="000000"/>
                <w:sz w:val="16"/>
                <w:szCs w:val="16"/>
                <w:lang w:val="en-GB"/>
              </w:rPr>
              <w:t>Overall score</w:t>
            </w:r>
          </w:p>
        </w:tc>
        <w:tc>
          <w:tcPr>
            <w:tcW w:w="21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2A80BC3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31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3D7DD6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54AC28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2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A5D43CD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6FEF2C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3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DB4B767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8ECAEAE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1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AF60EE4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3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CA63E2F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46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0AC669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0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0E7AC2F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97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2C542F2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75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4A5F66A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52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DEAF255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44" w:type="pct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95F9F10" w14:textId="77777777" w:rsidR="00841D93" w:rsidRPr="003F744E" w:rsidRDefault="00841D93" w:rsidP="00020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F744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</w:tr>
    </w:tbl>
    <w:p w14:paraId="161E78BC" w14:textId="3CEB771D" w:rsidR="00841D93" w:rsidRPr="00841D93" w:rsidRDefault="00841D93" w:rsidP="00841D93">
      <w:pPr>
        <w:keepNext/>
        <w:spacing w:after="0" w:line="240" w:lineRule="auto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eastAsia="Times New Roman" w:cstheme="minorHAnsi"/>
          <w:b/>
          <w:bCs/>
          <w:color w:val="000000"/>
          <w:sz w:val="16"/>
          <w:szCs w:val="16"/>
          <w:lang w:val="en-GB"/>
        </w:rPr>
      </w:pP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t>Quality indicators based on the EPHPP</w:t>
      </w: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fldChar w:fldCharType="begin"/>
      </w: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instrText xml:space="preserve"> ADDIN EN.CITE &lt;EndNote&gt;&lt;Cite&gt;&lt;Author&gt;Project&lt;/Author&gt;&lt;Year&gt;1999&lt;/Year&gt;&lt;RecNum&gt;2065&lt;/RecNum&gt;&lt;DisplayText&gt;&lt;style face="superscript"&gt;48&lt;/style&gt;&lt;/DisplayText&gt;&lt;record&gt;&lt;rec-number&gt;2065&lt;/rec-number&gt;&lt;foreign-keys&gt;&lt;key app="EN" db-id="at92s955l9f2x1e9fxlvdpd7wzsxfdepa2s2" timestamp="1549966601"&gt;2065&lt;/key&gt;&lt;/foreign-keys&gt;&lt;ref-type name="Web Page"&gt;12&lt;/ref-type&gt;&lt;contributors&gt;&lt;authors&gt;&lt;author&gt;EPHPP - Effective Public Health Practice Project&lt;/author&gt;&lt;/authors&gt;&lt;/contributors&gt;&lt;titles&gt;&lt;title&gt; Quality Assessment Tool for Quantitative Studies - Dictionary&lt;/title&gt;&lt;/titles&gt;&lt;number&gt;12.02.19&lt;/number&gt;&lt;dates&gt;&lt;year&gt;1999&lt;/year&gt;&lt;/dates&gt;&lt;pub-location&gt;www.merst.ca&lt;/pub-location&gt;&lt;publisher&gt;McMaster University School of Nursing&lt;/publisher&gt;&lt;work-type&gt;Manual for assessment tool&lt;/work-type&gt;&lt;urls&gt;&lt;related-urls&gt;&lt;url&gt;https://merst.ca/wp-content/uploads/2018/02/qualilty-assessment-dictionary_2017.pdf&lt;/url&gt;&lt;/related-urls&gt;&lt;/urls&gt;&lt;/record&gt;&lt;/Cite&gt;&lt;/EndNote&gt;</w:instrText>
      </w: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fldChar w:fldCharType="separate"/>
      </w:r>
      <w:r w:rsidRPr="00841D93">
        <w:rPr>
          <w:rFonts w:eastAsia="Times New Roman" w:cstheme="minorHAnsi"/>
          <w:b/>
          <w:noProof/>
          <w:color w:val="000000"/>
          <w:sz w:val="16"/>
          <w:szCs w:val="16"/>
          <w:vertAlign w:val="superscript"/>
          <w:lang w:val="en-GB"/>
        </w:rPr>
        <w:t>48</w:t>
      </w: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fldChar w:fldCharType="end"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* Randomised controlled trial</w:t>
      </w:r>
    </w:p>
    <w:p w14:paraId="2A0A9333" w14:textId="44F0F5F8" w:rsidR="00841D93" w:rsidRPr="00841D93" w:rsidRDefault="00841D93" w:rsidP="00841D93">
      <w:pPr>
        <w:spacing w:after="0" w:line="240" w:lineRule="auto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eastAsia="Times New Roman" w:cstheme="minorHAnsi"/>
          <w:bCs/>
          <w:color w:val="000000"/>
          <w:sz w:val="16"/>
          <w:szCs w:val="16"/>
          <w:lang w:val="en-GB"/>
        </w:rPr>
      </w:pP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1 = “strong” rating of component; 2 = “moderate” rating of component; 3 = “weak” rating of component; N/A = Only one time point analysed</w:t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Pr="003F744E">
        <w:rPr>
          <w:rFonts w:eastAsia="Times New Roman" w:cstheme="minorHAnsi"/>
          <w:bCs/>
          <w:color w:val="000000"/>
          <w:sz w:val="16"/>
          <w:szCs w:val="16"/>
          <w:lang w:val="en-GB"/>
        </w:rPr>
        <w:t>** Cross-sectional study</w:t>
      </w: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br/>
      </w:r>
      <w:r w:rsidRPr="00841D93">
        <w:rPr>
          <w:rFonts w:eastAsia="Times New Roman" w:cstheme="minorHAnsi"/>
          <w:b/>
          <w:color w:val="000000"/>
          <w:sz w:val="16"/>
          <w:szCs w:val="16"/>
          <w:lang w:val="en-GB"/>
        </w:rPr>
        <w:t>Overall score based on</w:t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b/>
          <w:color w:val="000000"/>
          <w:sz w:val="16"/>
          <w:szCs w:val="16"/>
          <w:lang w:val="en-GB"/>
        </w:rPr>
        <w:tab/>
      </w:r>
      <w:r w:rsidRPr="003F744E">
        <w:rPr>
          <w:rFonts w:eastAsia="Times New Roman" w:cstheme="minorHAnsi"/>
          <w:bCs/>
          <w:color w:val="000000"/>
          <w:sz w:val="16"/>
          <w:szCs w:val="16"/>
          <w:lang w:val="en-GB"/>
        </w:rPr>
        <w:t xml:space="preserve">*** Clinical trial </w:t>
      </w:r>
    </w:p>
    <w:p w14:paraId="4FE331B2" w14:textId="3AC772C1" w:rsidR="00834E41" w:rsidRPr="00841D93" w:rsidRDefault="00841D93" w:rsidP="00841D93">
      <w:pPr>
        <w:rPr>
          <w:sz w:val="32"/>
          <w:szCs w:val="32"/>
          <w:lang w:val="en-US"/>
          <w:rPrChange w:id="2" w:author="Bastian Rosner" w:date="2019-01-24T08:14:00Z">
            <w:rPr/>
          </w:rPrChange>
        </w:rPr>
      </w:pP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1 = Strong (no “weak” ratings); 2 = Moderate (one “weak” rating</w:t>
      </w:r>
      <w:bookmarkStart w:id="3" w:name="_GoBack"/>
      <w:bookmarkEnd w:id="3"/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); 3 = Weak (two or more “weak” ratings)</w:t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Pr="003F744E">
        <w:rPr>
          <w:rFonts w:eastAsia="Times New Roman" w:cstheme="minorHAnsi"/>
          <w:bCs/>
          <w:color w:val="000000"/>
          <w:sz w:val="16"/>
          <w:szCs w:val="16"/>
          <w:lang w:val="en-GB"/>
        </w:rPr>
        <w:t>**** Not applicable</w:t>
      </w:r>
    </w:p>
    <w:sectPr w:rsidR="00834E41" w:rsidRPr="00841D93" w:rsidSect="00841D93">
      <w:pgSz w:w="16837" w:h="11905" w:orient="landscape"/>
      <w:pgMar w:top="1417" w:right="1134" w:bottom="1417" w:left="1417" w:header="708" w:footer="708" w:gutter="0"/>
      <w:cols w:space="708"/>
      <w:docGrid w:linePitch="360"/>
      <w:sectPrChange w:id="4" w:author="Bastian Rosner" w:date="2019-06-07T08:32:00Z">
        <w:sectPr w:rsidR="00834E41" w:rsidRPr="00841D93" w:rsidSect="00841D93">
          <w:pgSz w:w="11905" w:h="16837" w:orient="portrait"/>
          <w:pgMar w:top="1417" w:right="1417" w:bottom="1134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stian Rosner">
    <w15:presenceInfo w15:providerId="None" w15:userId="Bastian Ros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D93"/>
    <w:rsid w:val="000008EE"/>
    <w:rsid w:val="00006106"/>
    <w:rsid w:val="00007EE0"/>
    <w:rsid w:val="0001304C"/>
    <w:rsid w:val="00021BC8"/>
    <w:rsid w:val="00053A96"/>
    <w:rsid w:val="00053D8D"/>
    <w:rsid w:val="00056E0D"/>
    <w:rsid w:val="000744FE"/>
    <w:rsid w:val="00074C80"/>
    <w:rsid w:val="0007668A"/>
    <w:rsid w:val="00077459"/>
    <w:rsid w:val="00080F45"/>
    <w:rsid w:val="000B0146"/>
    <w:rsid w:val="000B2619"/>
    <w:rsid w:val="000B3546"/>
    <w:rsid w:val="000B60FD"/>
    <w:rsid w:val="000B72F2"/>
    <w:rsid w:val="000C602C"/>
    <w:rsid w:val="000D1DC8"/>
    <w:rsid w:val="000D6966"/>
    <w:rsid w:val="000E2A31"/>
    <w:rsid w:val="000F3F5C"/>
    <w:rsid w:val="001004DF"/>
    <w:rsid w:val="001068AB"/>
    <w:rsid w:val="00110888"/>
    <w:rsid w:val="00112D50"/>
    <w:rsid w:val="00114AEE"/>
    <w:rsid w:val="00120B3F"/>
    <w:rsid w:val="001555F1"/>
    <w:rsid w:val="00171755"/>
    <w:rsid w:val="00172D41"/>
    <w:rsid w:val="001745C4"/>
    <w:rsid w:val="0018168F"/>
    <w:rsid w:val="00196461"/>
    <w:rsid w:val="001A2689"/>
    <w:rsid w:val="001A2A3E"/>
    <w:rsid w:val="001A2FA3"/>
    <w:rsid w:val="001A360B"/>
    <w:rsid w:val="001A6855"/>
    <w:rsid w:val="001B28D1"/>
    <w:rsid w:val="001B72A5"/>
    <w:rsid w:val="001D0CE3"/>
    <w:rsid w:val="001D41D0"/>
    <w:rsid w:val="001E27B9"/>
    <w:rsid w:val="001E47F2"/>
    <w:rsid w:val="0020097A"/>
    <w:rsid w:val="002018DE"/>
    <w:rsid w:val="0020776F"/>
    <w:rsid w:val="00225A24"/>
    <w:rsid w:val="00236C65"/>
    <w:rsid w:val="00237EBD"/>
    <w:rsid w:val="00241893"/>
    <w:rsid w:val="00242E64"/>
    <w:rsid w:val="002441A6"/>
    <w:rsid w:val="00246AE4"/>
    <w:rsid w:val="00261B12"/>
    <w:rsid w:val="002824D1"/>
    <w:rsid w:val="002844A4"/>
    <w:rsid w:val="002931A6"/>
    <w:rsid w:val="002B029C"/>
    <w:rsid w:val="002C0CC5"/>
    <w:rsid w:val="002C5124"/>
    <w:rsid w:val="002C5746"/>
    <w:rsid w:val="002D00FD"/>
    <w:rsid w:val="002D157C"/>
    <w:rsid w:val="002D2F27"/>
    <w:rsid w:val="002D482E"/>
    <w:rsid w:val="002F1713"/>
    <w:rsid w:val="002F184E"/>
    <w:rsid w:val="002F1D31"/>
    <w:rsid w:val="002F7F27"/>
    <w:rsid w:val="00304A0F"/>
    <w:rsid w:val="00315D15"/>
    <w:rsid w:val="00316476"/>
    <w:rsid w:val="00343F1C"/>
    <w:rsid w:val="0034491D"/>
    <w:rsid w:val="0035336C"/>
    <w:rsid w:val="00361D31"/>
    <w:rsid w:val="003724A5"/>
    <w:rsid w:val="003731C9"/>
    <w:rsid w:val="0037740F"/>
    <w:rsid w:val="00380005"/>
    <w:rsid w:val="00381C3F"/>
    <w:rsid w:val="0038484F"/>
    <w:rsid w:val="00385854"/>
    <w:rsid w:val="00386D72"/>
    <w:rsid w:val="00397847"/>
    <w:rsid w:val="003A10C5"/>
    <w:rsid w:val="003B6786"/>
    <w:rsid w:val="003C1B7B"/>
    <w:rsid w:val="003C7A40"/>
    <w:rsid w:val="003D2F5A"/>
    <w:rsid w:val="003D41F4"/>
    <w:rsid w:val="003E203F"/>
    <w:rsid w:val="003F4D98"/>
    <w:rsid w:val="003F751B"/>
    <w:rsid w:val="00401787"/>
    <w:rsid w:val="00405782"/>
    <w:rsid w:val="004115B3"/>
    <w:rsid w:val="004121FE"/>
    <w:rsid w:val="0043091E"/>
    <w:rsid w:val="00432381"/>
    <w:rsid w:val="0044066B"/>
    <w:rsid w:val="004406EF"/>
    <w:rsid w:val="004448DA"/>
    <w:rsid w:val="00444F24"/>
    <w:rsid w:val="00446CAB"/>
    <w:rsid w:val="0045425F"/>
    <w:rsid w:val="004707A5"/>
    <w:rsid w:val="004707DF"/>
    <w:rsid w:val="004773F7"/>
    <w:rsid w:val="00496F20"/>
    <w:rsid w:val="004A2848"/>
    <w:rsid w:val="004A6A73"/>
    <w:rsid w:val="004A7A45"/>
    <w:rsid w:val="004C302E"/>
    <w:rsid w:val="004C399B"/>
    <w:rsid w:val="004C3C53"/>
    <w:rsid w:val="004C5D24"/>
    <w:rsid w:val="004D0725"/>
    <w:rsid w:val="004E35B4"/>
    <w:rsid w:val="004E39D6"/>
    <w:rsid w:val="004E4C7F"/>
    <w:rsid w:val="004F5D74"/>
    <w:rsid w:val="00500224"/>
    <w:rsid w:val="00511E40"/>
    <w:rsid w:val="005213A6"/>
    <w:rsid w:val="005230FB"/>
    <w:rsid w:val="005255A4"/>
    <w:rsid w:val="00526B04"/>
    <w:rsid w:val="0053215E"/>
    <w:rsid w:val="00560E70"/>
    <w:rsid w:val="005679D3"/>
    <w:rsid w:val="00572F6B"/>
    <w:rsid w:val="005742F9"/>
    <w:rsid w:val="005845A7"/>
    <w:rsid w:val="005F3046"/>
    <w:rsid w:val="00610507"/>
    <w:rsid w:val="00610C1A"/>
    <w:rsid w:val="00614834"/>
    <w:rsid w:val="00636E29"/>
    <w:rsid w:val="00642B42"/>
    <w:rsid w:val="00644633"/>
    <w:rsid w:val="00644909"/>
    <w:rsid w:val="006643FA"/>
    <w:rsid w:val="006661F4"/>
    <w:rsid w:val="00666D8D"/>
    <w:rsid w:val="0068103C"/>
    <w:rsid w:val="00682D56"/>
    <w:rsid w:val="006A0ECE"/>
    <w:rsid w:val="006A48E0"/>
    <w:rsid w:val="006B20AF"/>
    <w:rsid w:val="006B30FC"/>
    <w:rsid w:val="006C35AB"/>
    <w:rsid w:val="006D1E82"/>
    <w:rsid w:val="006D5455"/>
    <w:rsid w:val="006E19B9"/>
    <w:rsid w:val="006E2209"/>
    <w:rsid w:val="006E31C6"/>
    <w:rsid w:val="006E49A9"/>
    <w:rsid w:val="006F713E"/>
    <w:rsid w:val="0070244D"/>
    <w:rsid w:val="0070685E"/>
    <w:rsid w:val="00716F2C"/>
    <w:rsid w:val="0072123E"/>
    <w:rsid w:val="00727CC7"/>
    <w:rsid w:val="007422DC"/>
    <w:rsid w:val="00742BFD"/>
    <w:rsid w:val="0076425E"/>
    <w:rsid w:val="00764849"/>
    <w:rsid w:val="00770FE6"/>
    <w:rsid w:val="007718DC"/>
    <w:rsid w:val="007762FC"/>
    <w:rsid w:val="007763F3"/>
    <w:rsid w:val="00783A91"/>
    <w:rsid w:val="00790FF3"/>
    <w:rsid w:val="0079202E"/>
    <w:rsid w:val="00794B09"/>
    <w:rsid w:val="007B372D"/>
    <w:rsid w:val="007B427E"/>
    <w:rsid w:val="007C529C"/>
    <w:rsid w:val="007C54E7"/>
    <w:rsid w:val="007D200D"/>
    <w:rsid w:val="007D2324"/>
    <w:rsid w:val="007E1682"/>
    <w:rsid w:val="008048DF"/>
    <w:rsid w:val="0081471D"/>
    <w:rsid w:val="00816465"/>
    <w:rsid w:val="00817CB5"/>
    <w:rsid w:val="00831334"/>
    <w:rsid w:val="008314D1"/>
    <w:rsid w:val="00833521"/>
    <w:rsid w:val="00834E41"/>
    <w:rsid w:val="00841D93"/>
    <w:rsid w:val="00842E82"/>
    <w:rsid w:val="00856B92"/>
    <w:rsid w:val="008716E1"/>
    <w:rsid w:val="00876EEE"/>
    <w:rsid w:val="0088249B"/>
    <w:rsid w:val="00882CC0"/>
    <w:rsid w:val="008A2F7D"/>
    <w:rsid w:val="008D53F7"/>
    <w:rsid w:val="008D5EE5"/>
    <w:rsid w:val="008E1CE5"/>
    <w:rsid w:val="008F5E38"/>
    <w:rsid w:val="008F5EC6"/>
    <w:rsid w:val="008F7D5C"/>
    <w:rsid w:val="00900D6B"/>
    <w:rsid w:val="009103CC"/>
    <w:rsid w:val="009120EE"/>
    <w:rsid w:val="009161FE"/>
    <w:rsid w:val="00933AFA"/>
    <w:rsid w:val="00940C29"/>
    <w:rsid w:val="0095638C"/>
    <w:rsid w:val="00963348"/>
    <w:rsid w:val="00970C3E"/>
    <w:rsid w:val="00977C6B"/>
    <w:rsid w:val="009A005E"/>
    <w:rsid w:val="009A2D55"/>
    <w:rsid w:val="009B1112"/>
    <w:rsid w:val="009B2CF2"/>
    <w:rsid w:val="009B48CD"/>
    <w:rsid w:val="009C11F7"/>
    <w:rsid w:val="009C4B89"/>
    <w:rsid w:val="009C5421"/>
    <w:rsid w:val="009D0E5E"/>
    <w:rsid w:val="009F35D5"/>
    <w:rsid w:val="00A033B6"/>
    <w:rsid w:val="00A04748"/>
    <w:rsid w:val="00A05B0A"/>
    <w:rsid w:val="00A07A54"/>
    <w:rsid w:val="00A126A8"/>
    <w:rsid w:val="00A16C74"/>
    <w:rsid w:val="00A32F0F"/>
    <w:rsid w:val="00A428D7"/>
    <w:rsid w:val="00A465AD"/>
    <w:rsid w:val="00A47E35"/>
    <w:rsid w:val="00A56378"/>
    <w:rsid w:val="00A667A6"/>
    <w:rsid w:val="00A82B34"/>
    <w:rsid w:val="00A873F7"/>
    <w:rsid w:val="00AA1044"/>
    <w:rsid w:val="00AA2189"/>
    <w:rsid w:val="00AB0CD5"/>
    <w:rsid w:val="00AC5BE8"/>
    <w:rsid w:val="00AC7A69"/>
    <w:rsid w:val="00AD2005"/>
    <w:rsid w:val="00AE149A"/>
    <w:rsid w:val="00AF56F9"/>
    <w:rsid w:val="00AF76E2"/>
    <w:rsid w:val="00B04617"/>
    <w:rsid w:val="00B06243"/>
    <w:rsid w:val="00B127B8"/>
    <w:rsid w:val="00B15FEB"/>
    <w:rsid w:val="00B171E0"/>
    <w:rsid w:val="00B2069B"/>
    <w:rsid w:val="00B23BDE"/>
    <w:rsid w:val="00B303C5"/>
    <w:rsid w:val="00B3126E"/>
    <w:rsid w:val="00B3480D"/>
    <w:rsid w:val="00B40725"/>
    <w:rsid w:val="00B55012"/>
    <w:rsid w:val="00B567EB"/>
    <w:rsid w:val="00B606B1"/>
    <w:rsid w:val="00B646FE"/>
    <w:rsid w:val="00B67AAA"/>
    <w:rsid w:val="00B74A24"/>
    <w:rsid w:val="00B750FC"/>
    <w:rsid w:val="00B7522E"/>
    <w:rsid w:val="00B862C6"/>
    <w:rsid w:val="00B91BAC"/>
    <w:rsid w:val="00BA15F3"/>
    <w:rsid w:val="00BA72AE"/>
    <w:rsid w:val="00BB7895"/>
    <w:rsid w:val="00BC2E4C"/>
    <w:rsid w:val="00BD3FC5"/>
    <w:rsid w:val="00BE4608"/>
    <w:rsid w:val="00BE4D76"/>
    <w:rsid w:val="00BE60A3"/>
    <w:rsid w:val="00BF3604"/>
    <w:rsid w:val="00BF54DA"/>
    <w:rsid w:val="00BF572C"/>
    <w:rsid w:val="00BF7D22"/>
    <w:rsid w:val="00C026BF"/>
    <w:rsid w:val="00C02E37"/>
    <w:rsid w:val="00C052C2"/>
    <w:rsid w:val="00C2738E"/>
    <w:rsid w:val="00C3147B"/>
    <w:rsid w:val="00C43BCB"/>
    <w:rsid w:val="00C65833"/>
    <w:rsid w:val="00C81B94"/>
    <w:rsid w:val="00C87E6D"/>
    <w:rsid w:val="00C90BD1"/>
    <w:rsid w:val="00CA7BE1"/>
    <w:rsid w:val="00CC1BD7"/>
    <w:rsid w:val="00CC7282"/>
    <w:rsid w:val="00CD17C3"/>
    <w:rsid w:val="00CE295D"/>
    <w:rsid w:val="00CE5A1B"/>
    <w:rsid w:val="00CF6B29"/>
    <w:rsid w:val="00D05CAD"/>
    <w:rsid w:val="00D1127A"/>
    <w:rsid w:val="00D238EC"/>
    <w:rsid w:val="00D27A81"/>
    <w:rsid w:val="00D30F60"/>
    <w:rsid w:val="00D321BC"/>
    <w:rsid w:val="00D4214B"/>
    <w:rsid w:val="00D5158E"/>
    <w:rsid w:val="00D573A1"/>
    <w:rsid w:val="00D774A0"/>
    <w:rsid w:val="00D82AA8"/>
    <w:rsid w:val="00D83AA3"/>
    <w:rsid w:val="00DA5999"/>
    <w:rsid w:val="00DB351A"/>
    <w:rsid w:val="00DC1869"/>
    <w:rsid w:val="00DD211E"/>
    <w:rsid w:val="00DE1D1E"/>
    <w:rsid w:val="00DE79FF"/>
    <w:rsid w:val="00DF0345"/>
    <w:rsid w:val="00DF711F"/>
    <w:rsid w:val="00E0375C"/>
    <w:rsid w:val="00E07DF1"/>
    <w:rsid w:val="00E32073"/>
    <w:rsid w:val="00E32838"/>
    <w:rsid w:val="00E428EC"/>
    <w:rsid w:val="00E47850"/>
    <w:rsid w:val="00E55E91"/>
    <w:rsid w:val="00E650BF"/>
    <w:rsid w:val="00E74942"/>
    <w:rsid w:val="00E94657"/>
    <w:rsid w:val="00E97F14"/>
    <w:rsid w:val="00EA47DE"/>
    <w:rsid w:val="00EA7A2C"/>
    <w:rsid w:val="00EA7B2A"/>
    <w:rsid w:val="00EB1E8C"/>
    <w:rsid w:val="00EB5C72"/>
    <w:rsid w:val="00EB79D6"/>
    <w:rsid w:val="00EC0743"/>
    <w:rsid w:val="00ED5FF8"/>
    <w:rsid w:val="00ED641E"/>
    <w:rsid w:val="00EE1F1F"/>
    <w:rsid w:val="00EE6380"/>
    <w:rsid w:val="00EF1DFD"/>
    <w:rsid w:val="00F11E8D"/>
    <w:rsid w:val="00F22ED5"/>
    <w:rsid w:val="00F30743"/>
    <w:rsid w:val="00F3269F"/>
    <w:rsid w:val="00F33374"/>
    <w:rsid w:val="00F41A7B"/>
    <w:rsid w:val="00F47D94"/>
    <w:rsid w:val="00F54828"/>
    <w:rsid w:val="00F711C7"/>
    <w:rsid w:val="00F76AB5"/>
    <w:rsid w:val="00F77A4D"/>
    <w:rsid w:val="00F83E2D"/>
    <w:rsid w:val="00F91F6A"/>
    <w:rsid w:val="00F93A2C"/>
    <w:rsid w:val="00F95617"/>
    <w:rsid w:val="00FB3058"/>
    <w:rsid w:val="00FB410F"/>
    <w:rsid w:val="00FB743A"/>
    <w:rsid w:val="00FC2E89"/>
    <w:rsid w:val="00FC72A1"/>
    <w:rsid w:val="00FF049C"/>
    <w:rsid w:val="00FF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34447"/>
  <w15:chartTrackingRefBased/>
  <w15:docId w15:val="{4E71F32E-FFED-6D44-88BA-AA603488D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1D93"/>
    <w:pPr>
      <w:spacing w:after="18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CAB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04040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6CA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F1D130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AB"/>
    <w:pPr>
      <w:keepNext/>
      <w:keepLines/>
      <w:spacing w:before="20" w:after="0" w:line="240" w:lineRule="auto"/>
      <w:outlineLvl w:val="2"/>
    </w:pPr>
    <w:rPr>
      <w:rFonts w:asciiTheme="minorHAnsi" w:eastAsiaTheme="majorEastAsia" w:hAnsiTheme="minorHAnsi" w:cstheme="majorBidi"/>
      <w:b/>
      <w:bCs/>
      <w:color w:val="404040" w:themeColor="text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5"/>
    </w:pPr>
    <w:rPr>
      <w:rFonts w:asciiTheme="majorHAnsi" w:eastAsiaTheme="majorEastAsia" w:hAnsiTheme="majorHAnsi" w:cstheme="majorBidi"/>
      <w:i/>
      <w:iCs/>
      <w:color w:val="000000" w:themeColor="tex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6"/>
    </w:pPr>
    <w:rPr>
      <w:rFonts w:asciiTheme="majorHAnsi" w:eastAsiaTheme="majorEastAsia" w:hAnsiTheme="majorHAnsi" w:cstheme="majorBidi"/>
      <w:i/>
      <w:iCs/>
      <w:color w:val="404040" w:themeColor="text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CAB"/>
    <w:pPr>
      <w:keepNext/>
      <w:keepLines/>
      <w:spacing w:before="200" w:after="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446CAB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446CAB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0404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446CAB"/>
    <w:rPr>
      <w:rFonts w:asciiTheme="majorHAnsi" w:eastAsiaTheme="majorEastAsia" w:hAnsiTheme="majorHAnsi" w:cstheme="majorBidi"/>
      <w:color w:val="40404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446CAB"/>
    <w:rPr>
      <w:rFonts w:asciiTheme="majorHAnsi" w:eastAsiaTheme="majorEastAsia" w:hAnsiTheme="majorHAnsi" w:cstheme="majorBidi"/>
      <w:bCs/>
      <w:color w:val="404040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6CAB"/>
    <w:rPr>
      <w:rFonts w:asciiTheme="majorHAnsi" w:eastAsiaTheme="majorEastAsia" w:hAnsiTheme="majorHAnsi" w:cstheme="majorBidi"/>
      <w:b/>
      <w:bCs/>
      <w:color w:val="F1D130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AB"/>
    <w:rPr>
      <w:rFonts w:eastAsiaTheme="majorEastAsia" w:cstheme="majorBidi"/>
      <w:b/>
      <w:bCs/>
      <w:color w:val="404040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CAB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CAB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CAB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CAB"/>
    <w:rPr>
      <w:rFonts w:asciiTheme="majorHAnsi" w:eastAsiaTheme="majorEastAsia" w:hAnsiTheme="majorHAnsi" w:cstheme="majorBidi"/>
      <w:i/>
      <w:iCs/>
      <w:color w:val="404040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CAB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CAB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46CAB"/>
    <w:pPr>
      <w:spacing w:line="240" w:lineRule="auto"/>
    </w:pPr>
    <w:rPr>
      <w:rFonts w:asciiTheme="minorHAnsi" w:eastAsiaTheme="minorEastAsia" w:hAnsiTheme="minorHAnsi"/>
      <w:b/>
      <w:bCs/>
      <w:smallCaps/>
      <w:color w:val="404040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6CAB"/>
    <w:pPr>
      <w:numPr>
        <w:ilvl w:val="1"/>
      </w:numPr>
      <w:spacing w:line="274" w:lineRule="auto"/>
    </w:pPr>
    <w:rPr>
      <w:rFonts w:asciiTheme="minorHAnsi" w:eastAsiaTheme="majorEastAsia" w:hAnsiTheme="minorHAnsi" w:cstheme="majorBidi"/>
      <w:iCs/>
      <w:color w:val="525252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446CAB"/>
    <w:rPr>
      <w:rFonts w:eastAsiaTheme="majorEastAsia" w:cstheme="majorBidi"/>
      <w:iCs/>
      <w:color w:val="525252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446CAB"/>
    <w:rPr>
      <w:b/>
      <w:bCs/>
      <w:color w:val="525252" w:themeColor="text2" w:themeTint="E6"/>
    </w:rPr>
  </w:style>
  <w:style w:type="character" w:styleId="Emphasis">
    <w:name w:val="Emphasis"/>
    <w:basedOn w:val="DefaultParagraphFont"/>
    <w:uiPriority w:val="20"/>
    <w:qFormat/>
    <w:rsid w:val="00446CAB"/>
    <w:rPr>
      <w:b w:val="0"/>
      <w:i/>
      <w:iCs/>
      <w:color w:val="404040" w:themeColor="text2"/>
    </w:rPr>
  </w:style>
  <w:style w:type="paragraph" w:styleId="NoSpacing">
    <w:name w:val="No Spacing"/>
    <w:link w:val="NoSpacingChar"/>
    <w:uiPriority w:val="1"/>
    <w:qFormat/>
    <w:rsid w:val="00446C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46CAB"/>
  </w:style>
  <w:style w:type="paragraph" w:styleId="ListParagraph">
    <w:name w:val="List Paragraph"/>
    <w:basedOn w:val="Normal"/>
    <w:uiPriority w:val="34"/>
    <w:qFormat/>
    <w:rsid w:val="00446CAB"/>
    <w:pPr>
      <w:spacing w:line="240" w:lineRule="auto"/>
      <w:ind w:left="720" w:hanging="288"/>
      <w:contextualSpacing/>
    </w:pPr>
    <w:rPr>
      <w:rFonts w:asciiTheme="minorHAnsi" w:hAnsiTheme="minorHAnsi"/>
      <w:color w:val="404040" w:themeColor="text2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446CAB"/>
    <w:pPr>
      <w:pBdr>
        <w:left w:val="single" w:sz="48" w:space="13" w:color="499BC9" w:themeColor="accent1"/>
      </w:pBdr>
      <w:spacing w:after="0"/>
    </w:pPr>
    <w:rPr>
      <w:rFonts w:asciiTheme="majorHAnsi" w:eastAsiaTheme="minorEastAsia" w:hAnsiTheme="majorHAnsi"/>
      <w:b/>
      <w:i/>
      <w:iCs/>
      <w:color w:val="499BC9" w:themeColor="accent1"/>
    </w:rPr>
  </w:style>
  <w:style w:type="character" w:customStyle="1" w:styleId="QuoteChar">
    <w:name w:val="Quote Char"/>
    <w:basedOn w:val="DefaultParagraphFont"/>
    <w:link w:val="Quote"/>
    <w:uiPriority w:val="29"/>
    <w:rsid w:val="00446CAB"/>
    <w:rPr>
      <w:rFonts w:asciiTheme="majorHAnsi" w:eastAsiaTheme="minorEastAsia" w:hAnsiTheme="majorHAnsi"/>
      <w:b/>
      <w:i/>
      <w:iCs/>
      <w:color w:val="499BC9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6CAB"/>
    <w:pPr>
      <w:pBdr>
        <w:left w:val="single" w:sz="48" w:space="13" w:color="6EC038" w:themeColor="accent2"/>
      </w:pBdr>
      <w:spacing w:before="240" w:after="120" w:line="300" w:lineRule="auto"/>
    </w:pPr>
    <w:rPr>
      <w:rFonts w:asciiTheme="minorHAnsi" w:eastAsiaTheme="minorEastAsia" w:hAnsiTheme="minorHAnsi"/>
      <w:b/>
      <w:bCs/>
      <w:i/>
      <w:iCs/>
      <w:color w:val="6EC038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6CAB"/>
    <w:rPr>
      <w:rFonts w:eastAsiaTheme="minorEastAsia"/>
      <w:b/>
      <w:bCs/>
      <w:i/>
      <w:iCs/>
      <w:color w:val="6EC038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446CAB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446CAB"/>
    <w:rPr>
      <w:b/>
      <w:bCs/>
      <w:i/>
      <w:iCs/>
      <w:color w:val="404040" w:themeColor="text2"/>
    </w:rPr>
  </w:style>
  <w:style w:type="character" w:styleId="SubtleReference">
    <w:name w:val="Subtle Reference"/>
    <w:basedOn w:val="DefaultParagraphFont"/>
    <w:uiPriority w:val="31"/>
    <w:qFormat/>
    <w:rsid w:val="00446CAB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446CAB"/>
    <w:rPr>
      <w:rFonts w:asciiTheme="minorHAnsi" w:hAnsiTheme="minorHAnsi"/>
      <w:b/>
      <w:bCs/>
      <w:smallCaps/>
      <w:color w:val="404040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446CAB"/>
    <w:rPr>
      <w:rFonts w:asciiTheme="majorHAnsi" w:hAnsiTheme="majorHAnsi"/>
      <w:b/>
      <w:bCs/>
      <w:caps w:val="0"/>
      <w:smallCaps/>
      <w:color w:val="404040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6CAB"/>
    <w:pPr>
      <w:spacing w:before="480" w:line="264" w:lineRule="auto"/>
      <w:outlineLvl w:val="9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3F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3F7"/>
    <w:rPr>
      <w:rFonts w:ascii="Times New Roman" w:hAnsi="Times New Roman" w:cs="Times New Roman"/>
      <w:sz w:val="18"/>
      <w:szCs w:val="18"/>
    </w:rPr>
  </w:style>
  <w:style w:type="table" w:customStyle="1" w:styleId="PlainTable21">
    <w:name w:val="Plain Table 21"/>
    <w:basedOn w:val="TableNormal"/>
    <w:uiPriority w:val="99"/>
    <w:rsid w:val="00841D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00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079CEA-02E4-4E42-B84E-D7BA91C4E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2</Words>
  <Characters>13923</Characters>
  <Application>Microsoft Office Word</Application>
  <DocSecurity>0</DocSecurity>
  <Lines>116</Lines>
  <Paragraphs>32</Paragraphs>
  <ScaleCrop>false</ScaleCrop>
  <Company/>
  <LinksUpToDate>false</LinksUpToDate>
  <CharactersWithSpaces>1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Rosner</dc:creator>
  <cp:keywords/>
  <dc:description/>
  <cp:lastModifiedBy>Bastian Rosner</cp:lastModifiedBy>
  <cp:revision>1</cp:revision>
  <dcterms:created xsi:type="dcterms:W3CDTF">2019-06-07T07:32:00Z</dcterms:created>
  <dcterms:modified xsi:type="dcterms:W3CDTF">2019-06-07T07:37:00Z</dcterms:modified>
</cp:coreProperties>
</file>